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A0974" w14:textId="77777777" w:rsidR="00B35137" w:rsidRPr="00711ACC" w:rsidRDefault="00B35137" w:rsidP="00B35137">
      <w:pPr>
        <w:pStyle w:val="Heading2"/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0693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D197DFC" w14:textId="77777777" w:rsidR="00B35137" w:rsidRPr="00420DB1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hd w:val="clear" w:color="auto" w:fill="FFFFFF"/>
        </w:rPr>
      </w:pPr>
      <w:r w:rsidRPr="00420DB1">
        <w:rPr>
          <w:rFonts w:ascii="Times New Roman" w:hAnsi="Times New Roman" w:cs="Times New Roman"/>
          <w:shd w:val="clear" w:color="auto" w:fill="FFFFFF"/>
        </w:rPr>
        <w:t xml:space="preserve">Figure 1. Methodology used </w:t>
      </w:r>
      <w:r w:rsidRPr="00420DB1">
        <w:rPr>
          <w:rFonts w:ascii="Times New Roman" w:hAnsi="Times New Roman" w:cs="Times New Roman"/>
          <w:color w:val="000000"/>
          <w:shd w:val="clear" w:color="auto" w:fill="FFFFFF"/>
        </w:rPr>
        <w:t xml:space="preserve">for </w:t>
      </w:r>
      <w:r w:rsidRPr="00420DB1">
        <w:rPr>
          <w:rFonts w:ascii="Times New Roman" w:hAnsi="Times New Roman" w:cs="Times New Roman"/>
          <w:shd w:val="clear" w:color="auto" w:fill="FFFFFF"/>
        </w:rPr>
        <w:t>clinical reasoning articles</w:t>
      </w:r>
    </w:p>
    <w:p w14:paraId="2602F408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4593A6B9" wp14:editId="4C6FD129">
            <wp:extent cx="8229600" cy="3599815"/>
            <wp:effectExtent l="0" t="0" r="0" b="635"/>
            <wp:docPr id="10" name="圖表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A589552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13655065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br w:type="page"/>
      </w:r>
    </w:p>
    <w:p w14:paraId="30C9F1DB" w14:textId="77777777" w:rsidR="00B35137" w:rsidRPr="00420DB1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hd w:val="clear" w:color="auto" w:fill="FFFFFF"/>
        </w:rPr>
      </w:pPr>
      <w:r w:rsidRPr="00420DB1">
        <w:rPr>
          <w:rFonts w:ascii="Times New Roman" w:hAnsi="Times New Roman" w:cs="Times New Roman"/>
          <w:shd w:val="clear" w:color="auto" w:fill="FFFFFF"/>
        </w:rPr>
        <w:lastRenderedPageBreak/>
        <w:t xml:space="preserve">Figure 2. The number of articles each year by language </w:t>
      </w:r>
    </w:p>
    <w:p w14:paraId="4E503D1E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420DB1">
        <w:rPr>
          <w:rFonts w:ascii="Times New Roman" w:hAnsi="Times New Roman" w:cs="Times New Roman"/>
          <w:noProof/>
          <w:szCs w:val="24"/>
        </w:rPr>
        <w:t xml:space="preserve"> </w:t>
      </w:r>
      <w:r w:rsidRPr="008644E2">
        <w:rPr>
          <w:noProof/>
        </w:rPr>
        <w:t xml:space="preserve"> </w:t>
      </w:r>
      <w:r>
        <w:rPr>
          <w:noProof/>
        </w:rPr>
        <w:drawing>
          <wp:inline distT="0" distB="0" distL="0" distR="0" wp14:anchorId="78B7F672" wp14:editId="44766A7A">
            <wp:extent cx="8215952" cy="5131559"/>
            <wp:effectExtent l="0" t="0" r="13970" b="12065"/>
            <wp:docPr id="16" name="圖表 16">
              <a:extLst xmlns:a="http://schemas.openxmlformats.org/drawingml/2006/main">
                <a:ext uri="{FF2B5EF4-FFF2-40B4-BE49-F238E27FC236}">
                  <a16:creationId xmlns:a16="http://schemas.microsoft.com/office/drawing/2014/main" id="{C7344F78-8A1E-4DED-B325-731EDA1CEE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458A93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41E23212" w14:textId="77777777" w:rsidR="00B35137" w:rsidRPr="00420DB1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hd w:val="clear" w:color="auto" w:fill="FFFFFF"/>
        </w:rPr>
      </w:pPr>
      <w:r w:rsidRPr="00420DB1">
        <w:rPr>
          <w:rFonts w:ascii="Times New Roman" w:hAnsi="Times New Roman" w:cs="Times New Roman"/>
          <w:shd w:val="clear" w:color="auto" w:fill="FFFFFF"/>
        </w:rPr>
        <w:lastRenderedPageBreak/>
        <w:t xml:space="preserve">Figure 3. The top five journals publishing clinical reasoning articles from Asia </w:t>
      </w:r>
    </w:p>
    <w:p w14:paraId="1DA7C25E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4178BB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DDF95ED" wp14:editId="55876323">
            <wp:extent cx="7967207" cy="4643561"/>
            <wp:effectExtent l="0" t="0" r="1524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BB3AA07-B837-4C7F-B72D-6F5D64A9A8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7D86438" w14:textId="77777777" w:rsidR="00B35137" w:rsidRDefault="00B35137" w:rsidP="00B35137">
      <w:pPr>
        <w:adjustRightInd w:val="0"/>
        <w:snapToGrid w:val="0"/>
        <w:spacing w:before="120" w:after="120" w:line="240" w:lineRule="auto"/>
        <w:ind w:right="270"/>
        <w:rPr>
          <w:rFonts w:ascii="Times New Roman" w:hAnsi="Times New Roman" w:cs="Times New Roman"/>
          <w:szCs w:val="24"/>
        </w:rPr>
        <w:sectPr w:rsidR="00B35137" w:rsidSect="00711ACC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898A8A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right="270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lastRenderedPageBreak/>
        <w:t xml:space="preserve">Table 1. Search strategy </w:t>
      </w:r>
    </w:p>
    <w:tbl>
      <w:tblPr>
        <w:tblStyle w:val="TableGridLight"/>
        <w:tblW w:w="7020" w:type="dxa"/>
        <w:tblInd w:w="895" w:type="dxa"/>
        <w:tblLook w:val="04A0" w:firstRow="1" w:lastRow="0" w:firstColumn="1" w:lastColumn="0" w:noHBand="0" w:noVBand="1"/>
      </w:tblPr>
      <w:tblGrid>
        <w:gridCol w:w="7020"/>
      </w:tblGrid>
      <w:tr w:rsidR="00B35137" w:rsidRPr="00420DB1" w14:paraId="09C7D5EF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94B3F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1. clinical reasoning      </w:t>
            </w:r>
          </w:p>
        </w:tc>
      </w:tr>
      <w:tr w:rsidR="00B35137" w:rsidRPr="00420DB1" w14:paraId="4EBFC06E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66D9D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. thinking process</w:t>
            </w:r>
          </w:p>
        </w:tc>
      </w:tr>
      <w:tr w:rsidR="00B35137" w:rsidRPr="00420DB1" w14:paraId="772EEF14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46261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. differential diagnosis</w:t>
            </w:r>
          </w:p>
        </w:tc>
      </w:tr>
      <w:tr w:rsidR="00B35137" w:rsidRPr="00420DB1" w14:paraId="593ACCC1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96C61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. decision making</w:t>
            </w:r>
          </w:p>
        </w:tc>
      </w:tr>
      <w:tr w:rsidR="00B35137" w:rsidRPr="00420DB1" w14:paraId="58D23A44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DE4E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. problem-based learning</w:t>
            </w:r>
          </w:p>
        </w:tc>
      </w:tr>
      <w:tr w:rsidR="00B35137" w:rsidRPr="00420DB1" w14:paraId="1A757D47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123B3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. critical thinking</w:t>
            </w:r>
          </w:p>
        </w:tc>
      </w:tr>
      <w:tr w:rsidR="00B35137" w:rsidRPr="00420DB1" w14:paraId="3051853F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53C24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7. health care profession   </w:t>
            </w:r>
          </w:p>
        </w:tc>
      </w:tr>
      <w:tr w:rsidR="00B35137" w:rsidRPr="00420DB1" w14:paraId="1BF15A6D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719F1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8. institution</w:t>
            </w:r>
          </w:p>
        </w:tc>
      </w:tr>
      <w:tr w:rsidR="00B35137" w:rsidRPr="00420DB1" w14:paraId="0AC6AF5C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26C0F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9. medical students      </w:t>
            </w:r>
          </w:p>
        </w:tc>
      </w:tr>
      <w:tr w:rsidR="00B35137" w:rsidRPr="00420DB1" w14:paraId="1B4B7AFE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42232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0. nursing students</w:t>
            </w:r>
          </w:p>
        </w:tc>
      </w:tr>
      <w:tr w:rsidR="00B35137" w:rsidRPr="00420DB1" w14:paraId="3511D635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BA245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11. trainee  </w:t>
            </w:r>
          </w:p>
        </w:tc>
      </w:tr>
      <w:tr w:rsidR="00B35137" w:rsidRPr="00420DB1" w14:paraId="069FBC54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53819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2. residents</w:t>
            </w:r>
          </w:p>
        </w:tc>
      </w:tr>
      <w:tr w:rsidR="00B35137" w:rsidRPr="00420DB1" w14:paraId="17E254CC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088BA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3. or/1-7</w:t>
            </w:r>
          </w:p>
        </w:tc>
      </w:tr>
      <w:tr w:rsidR="00B35137" w:rsidRPr="00420DB1" w14:paraId="69BD5D94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DBC26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14. or/8-13               </w:t>
            </w:r>
          </w:p>
        </w:tc>
      </w:tr>
      <w:tr w:rsidR="00B35137" w:rsidRPr="00420DB1" w14:paraId="61F94810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BBDC2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15. 14 and 15             </w:t>
            </w:r>
          </w:p>
        </w:tc>
      </w:tr>
      <w:tr w:rsidR="00B35137" w:rsidRPr="00420DB1" w14:paraId="647AA5DA" w14:textId="77777777" w:rsidTr="001D3BC2">
        <w:trPr>
          <w:trHeight w:val="338"/>
        </w:trPr>
        <w:tc>
          <w:tcPr>
            <w:tcW w:w="7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4E78B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ind w:left="270" w:right="270" w:firstLine="540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16. limit 15 to </w:t>
            </w:r>
            <w:proofErr w:type="spellStart"/>
            <w:r w:rsidRPr="00420DB1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  <w:r w:rsidRPr="00420DB1">
              <w:rPr>
                <w:rFonts w:ascii="Times New Roman" w:hAnsi="Times New Roman" w:cs="Times New Roman"/>
                <w:szCs w:val="24"/>
              </w:rPr>
              <w:t>=”2007-20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420DB1">
              <w:rPr>
                <w:rFonts w:ascii="Times New Roman" w:hAnsi="Times New Roman" w:cs="Times New Roman"/>
                <w:szCs w:val="24"/>
              </w:rPr>
              <w:t>”</w:t>
            </w:r>
          </w:p>
        </w:tc>
      </w:tr>
    </w:tbl>
    <w:p w14:paraId="50398911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eastAsia="Times New Roman" w:hAnsi="Times New Roman" w:cs="Times New Roman"/>
          <w:szCs w:val="24"/>
          <w:lang w:eastAsia="en-US"/>
        </w:rPr>
      </w:pPr>
    </w:p>
    <w:p w14:paraId="4A4C2818" w14:textId="77777777" w:rsidR="00B35137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66AAEF2B" w14:textId="77777777" w:rsidR="00B35137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46A62547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6EF0FAC5" w14:textId="77777777" w:rsidR="00B35137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2DD13993" w14:textId="77777777" w:rsidR="00B35137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4E9A865B" w14:textId="77777777" w:rsidR="00B35137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21359D" w14:textId="77777777" w:rsidR="00B35137" w:rsidRPr="00420DB1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</w:rPr>
      </w:pPr>
      <w:r w:rsidRPr="00420DB1">
        <w:rPr>
          <w:rFonts w:ascii="Times New Roman" w:hAnsi="Times New Roman" w:cs="Times New Roman"/>
        </w:rPr>
        <w:lastRenderedPageBreak/>
        <w:t>Table 2. Inclusion/Exclusion criteria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5098"/>
        <w:gridCol w:w="4395"/>
      </w:tblGrid>
      <w:tr w:rsidR="00B35137" w:rsidRPr="00420DB1" w14:paraId="38898F17" w14:textId="77777777" w:rsidTr="001D3BC2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2B2B2"/>
            </w:tcBorders>
            <w:shd w:val="clear" w:color="auto" w:fill="E7E6E6" w:themeFill="background2"/>
            <w:noWrap/>
            <w:vAlign w:val="bottom"/>
            <w:hideMark/>
          </w:tcPr>
          <w:p w14:paraId="2A1298B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420DB1">
              <w:rPr>
                <w:rFonts w:ascii="Times New Roman" w:hAnsi="Times New Roman" w:cs="Times New Roman"/>
                <w:b/>
                <w:szCs w:val="24"/>
              </w:rPr>
              <w:t>Inclusion Criteria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7A2FD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b/>
                <w:szCs w:val="24"/>
              </w:rPr>
              <w:t>Exclusion Criteria</w:t>
            </w:r>
          </w:p>
        </w:tc>
      </w:tr>
      <w:tr w:rsidR="00B35137" w:rsidRPr="00420DB1" w14:paraId="5AE9ABAE" w14:textId="77777777" w:rsidTr="001D3BC2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2C3E" w14:textId="77777777" w:rsidR="00B35137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Cs w:val="24"/>
              </w:rPr>
              <w:t xml:space="preserve">Peer-reviewed full journal articles </w:t>
            </w:r>
          </w:p>
          <w:p w14:paraId="7C04F38D" w14:textId="77777777" w:rsidR="00B35137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Cs w:val="24"/>
              </w:rPr>
              <w:t xml:space="preserve">Original data </w:t>
            </w:r>
          </w:p>
          <w:p w14:paraId="65006ECB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>From 2007-201</w:t>
            </w:r>
            <w:r>
              <w:rPr>
                <w:rFonts w:ascii="Times New Roman" w:hAnsi="Times New Roman" w:cs="Times New Roman"/>
                <w:kern w:val="2"/>
                <w:szCs w:val="24"/>
              </w:rPr>
              <w:t>9</w:t>
            </w:r>
          </w:p>
          <w:p w14:paraId="5CA74446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ascii="Times New Roman" w:hAnsi="Times New Roman" w:hint="eastAsia"/>
                <w:kern w:val="2"/>
              </w:rPr>
              <w:t>Publications from Asian countries</w:t>
            </w:r>
          </w:p>
          <w:p w14:paraId="17F32C2A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>Full-text available</w:t>
            </w:r>
          </w:p>
          <w:p w14:paraId="66F20EF6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Cs w:val="24"/>
              </w:rPr>
              <w:t>Focuses on clinical reasoning (or its derivatives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4ED0C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 xml:space="preserve">Conference recordings, letters or </w:t>
            </w:r>
            <w:r w:rsidRPr="00420DB1">
              <w:rPr>
                <w:rFonts w:ascii="Times New Roman" w:hAnsi="Times New Roman" w:cs="Times New Roman"/>
                <w:szCs w:val="24"/>
              </w:rPr>
              <w:t>editorials, non-</w:t>
            </w: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>peer-reviewed articles</w:t>
            </w:r>
          </w:p>
          <w:p w14:paraId="5C76E4F6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 xml:space="preserve">Articles related to 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clinical reasoning but </w:t>
            </w:r>
            <w:r>
              <w:rPr>
                <w:rFonts w:ascii="Times New Roman" w:hAnsi="Times New Roman" w:cs="Times New Roman"/>
                <w:szCs w:val="24"/>
              </w:rPr>
              <w:t xml:space="preserve">has no Asian data or authors </w:t>
            </w:r>
          </w:p>
          <w:p w14:paraId="583A9818" w14:textId="77777777" w:rsidR="00B35137" w:rsidRPr="00420DB1" w:rsidRDefault="00B35137" w:rsidP="00B3513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120" w:after="120" w:line="240" w:lineRule="auto"/>
              <w:contextualSpacing w:val="0"/>
              <w:jc w:val="left"/>
              <w:rPr>
                <w:rFonts w:ascii="Times New Roman" w:hAnsi="Times New Roman" w:cs="Times New Roman"/>
                <w:kern w:val="2"/>
                <w:szCs w:val="24"/>
              </w:rPr>
            </w:pP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 xml:space="preserve">Content </w:t>
            </w:r>
            <w:r w:rsidRPr="00420DB1">
              <w:rPr>
                <w:rFonts w:ascii="Times New Roman" w:hAnsi="Times New Roman" w:cs="Times New Roman"/>
                <w:szCs w:val="24"/>
              </w:rPr>
              <w:t>lacks</w:t>
            </w:r>
            <w:r w:rsidRPr="00420DB1">
              <w:rPr>
                <w:rFonts w:ascii="Times New Roman" w:hAnsi="Times New Roman" w:cs="Times New Roman"/>
                <w:kern w:val="2"/>
                <w:szCs w:val="24"/>
              </w:rPr>
              <w:t xml:space="preserve"> original data or discussion on clinical reasoning</w:t>
            </w:r>
          </w:p>
        </w:tc>
      </w:tr>
    </w:tbl>
    <w:p w14:paraId="516C1FAE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3C083E83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2352FB70" w14:textId="77777777" w:rsidR="00B35137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4184B4FB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1B1FCAFE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2DBB2287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7F286DFB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</w:p>
    <w:p w14:paraId="4D102753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mallCaps/>
          <w:spacing w:val="5"/>
          <w:szCs w:val="24"/>
          <w:shd w:val="clear" w:color="auto" w:fill="FFFFFF"/>
        </w:rPr>
      </w:pPr>
      <w:r w:rsidRPr="00420DB1">
        <w:rPr>
          <w:rFonts w:ascii="Times New Roman" w:hAnsi="Times New Roman" w:cs="Times New Roman"/>
          <w:szCs w:val="24"/>
          <w:shd w:val="clear" w:color="auto" w:fill="FFFFFF"/>
        </w:rPr>
        <w:br w:type="page"/>
      </w:r>
    </w:p>
    <w:p w14:paraId="7FC17FC7" w14:textId="77777777" w:rsidR="00B35137" w:rsidRPr="00420DB1" w:rsidRDefault="00B35137" w:rsidP="00B35137">
      <w:pPr>
        <w:pStyle w:val="Heading3"/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hd w:val="clear" w:color="auto" w:fill="FFFFFF"/>
        </w:rPr>
      </w:pPr>
      <w:r w:rsidRPr="00420DB1">
        <w:rPr>
          <w:rFonts w:ascii="Times New Roman" w:hAnsi="Times New Roman" w:cs="Times New Roman"/>
          <w:shd w:val="clear" w:color="auto" w:fill="FFFFFF"/>
        </w:rPr>
        <w:lastRenderedPageBreak/>
        <w:t xml:space="preserve">Table 3. The proportion of articles </w:t>
      </w:r>
      <w:r w:rsidRPr="00420DB1">
        <w:rPr>
          <w:rFonts w:ascii="Times New Roman" w:hAnsi="Times New Roman" w:cs="Times New Roman"/>
          <w:color w:val="000000"/>
          <w:shd w:val="clear" w:color="auto" w:fill="FFFFFF"/>
        </w:rPr>
        <w:t>o</w:t>
      </w:r>
      <w:r w:rsidRPr="00420DB1">
        <w:rPr>
          <w:rFonts w:ascii="Times New Roman" w:hAnsi="Times New Roman" w:cs="Times New Roman"/>
          <w:shd w:val="clear" w:color="auto" w:fill="FFFFFF"/>
        </w:rPr>
        <w:t>n clinical reasoning by country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5807"/>
        <w:gridCol w:w="2813"/>
        <w:gridCol w:w="22"/>
      </w:tblGrid>
      <w:tr w:rsidR="00B35137" w:rsidRPr="00420DB1" w14:paraId="28A7D181" w14:textId="77777777" w:rsidTr="001D3BC2">
        <w:trPr>
          <w:trHeight w:val="30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2B2B2"/>
            </w:tcBorders>
            <w:shd w:val="clear" w:color="auto" w:fill="E7E6E6" w:themeFill="background2"/>
            <w:noWrap/>
            <w:vAlign w:val="bottom"/>
            <w:hideMark/>
          </w:tcPr>
          <w:p w14:paraId="3D4FF353" w14:textId="77777777" w:rsidR="00B35137" w:rsidRPr="004178BB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178BB">
              <w:rPr>
                <w:rFonts w:ascii="Times New Roman" w:hAnsi="Times New Roman"/>
                <w:b/>
                <w:color w:val="000000"/>
              </w:rPr>
              <w:t>Countr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367EB6" w14:textId="77777777" w:rsidR="00B35137" w:rsidRPr="004178BB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178BB">
              <w:rPr>
                <w:rFonts w:ascii="Times New Roman" w:hAnsi="Times New Roman"/>
                <w:b/>
                <w:color w:val="000000"/>
              </w:rPr>
              <w:t>Number of studies (%)</w:t>
            </w:r>
          </w:p>
        </w:tc>
      </w:tr>
      <w:tr w:rsidR="00B35137" w:rsidRPr="008644E2" w14:paraId="4DA99A08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491CFCFB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South Kore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8220F15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46 (19)</w:t>
            </w:r>
          </w:p>
        </w:tc>
      </w:tr>
      <w:tr w:rsidR="00B35137" w:rsidRPr="008644E2" w14:paraId="707E0D0B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7E86F30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1A274B3C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41 (17)</w:t>
            </w:r>
          </w:p>
        </w:tc>
      </w:tr>
      <w:tr w:rsidR="00B35137" w:rsidRPr="008644E2" w14:paraId="3089AA92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2EC74D71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2EF2B800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6 (15)</w:t>
            </w:r>
          </w:p>
        </w:tc>
      </w:tr>
      <w:tr w:rsidR="00B35137" w:rsidRPr="008644E2" w14:paraId="44184922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2C618353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Taiwan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33F7CA4A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22 (9)</w:t>
            </w:r>
          </w:p>
        </w:tc>
      </w:tr>
      <w:tr w:rsidR="00B35137" w:rsidRPr="008644E2" w14:paraId="5F9A4755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72BA656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3D2231F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9 (8)</w:t>
            </w:r>
          </w:p>
        </w:tc>
      </w:tr>
      <w:tr w:rsidR="00B35137" w:rsidRPr="008644E2" w14:paraId="62B912A2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3CAF7773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32863C03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1 (5)</w:t>
            </w:r>
          </w:p>
        </w:tc>
      </w:tr>
      <w:tr w:rsidR="00B35137" w:rsidRPr="008644E2" w14:paraId="7E64574A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710CBEF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Singapore; Hong Kon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110816E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0 (</w:t>
            </w:r>
            <w:proofErr w:type="gramStart"/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4)*</w:t>
            </w:r>
            <w:proofErr w:type="gramEnd"/>
          </w:p>
        </w:tc>
      </w:tr>
      <w:tr w:rsidR="00B35137" w:rsidRPr="008644E2" w14:paraId="704B1AB7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6A759FE0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3D834717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8 (3)</w:t>
            </w:r>
          </w:p>
        </w:tc>
      </w:tr>
      <w:tr w:rsidR="00B35137" w:rsidRPr="008644E2" w14:paraId="42FF58FA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0C4CC4C3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8251E11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7 (3)</w:t>
            </w:r>
          </w:p>
        </w:tc>
      </w:tr>
      <w:tr w:rsidR="00B35137" w:rsidRPr="008644E2" w14:paraId="2A6B0AC2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590550C0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3BF7BF1A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5 (2)</w:t>
            </w:r>
          </w:p>
        </w:tc>
      </w:tr>
      <w:tr w:rsidR="00B35137" w:rsidRPr="008644E2" w14:paraId="7F9E8F5B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678884CC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B5B7B85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4 (2)</w:t>
            </w:r>
          </w:p>
        </w:tc>
      </w:tr>
      <w:tr w:rsidR="00B35137" w:rsidRPr="008644E2" w14:paraId="3D2DB487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00EE8196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Indonesia 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58EDFDC8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 (1)</w:t>
            </w:r>
          </w:p>
        </w:tc>
      </w:tr>
      <w:tr w:rsidR="00B35137" w:rsidRPr="008644E2" w14:paraId="7596437E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1D73804D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730DDAF8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 (1)</w:t>
            </w:r>
          </w:p>
        </w:tc>
      </w:tr>
      <w:tr w:rsidR="00B35137" w:rsidRPr="008644E2" w14:paraId="793395D6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20A82C17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6EB036CF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 (1)</w:t>
            </w:r>
          </w:p>
        </w:tc>
      </w:tr>
      <w:tr w:rsidR="00B35137" w:rsidRPr="008644E2" w14:paraId="1557E391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4B082FA6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1418C55B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 (1)</w:t>
            </w:r>
          </w:p>
        </w:tc>
      </w:tr>
      <w:tr w:rsidR="00B35137" w:rsidRPr="008644E2" w14:paraId="00E62E89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67C1EB4B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156C903D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3 (1)</w:t>
            </w:r>
          </w:p>
        </w:tc>
      </w:tr>
      <w:tr w:rsidR="00B35137" w:rsidRPr="008644E2" w14:paraId="286937F1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1993DDF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Qatar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58B810CC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2 (1)</w:t>
            </w:r>
          </w:p>
        </w:tc>
      </w:tr>
      <w:tr w:rsidR="00B35137" w:rsidRPr="008644E2" w14:paraId="7CC4478D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6793E1D4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Bahrain 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2F4B7495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 (0)</w:t>
            </w:r>
          </w:p>
        </w:tc>
      </w:tr>
      <w:tr w:rsidR="00B35137" w:rsidRPr="008644E2" w14:paraId="0B07E922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10F9DABF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5C4981DD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 (0)</w:t>
            </w:r>
          </w:p>
        </w:tc>
      </w:tr>
      <w:tr w:rsidR="00B35137" w:rsidRPr="008644E2" w14:paraId="45CD0B5D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49877BC4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Oman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6DA3F3CE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 (0)</w:t>
            </w:r>
          </w:p>
        </w:tc>
      </w:tr>
      <w:tr w:rsidR="00B35137" w:rsidRPr="008644E2" w14:paraId="234BAB81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6639CD6B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528A6B85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 (0)</w:t>
            </w:r>
          </w:p>
        </w:tc>
      </w:tr>
      <w:tr w:rsidR="00B35137" w:rsidRPr="008644E2" w14:paraId="0680EB25" w14:textId="77777777" w:rsidTr="001D3BC2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28" w:type="dxa"/>
            <w:right w:w="28" w:type="dxa"/>
          </w:tblCellMar>
        </w:tblPrEx>
        <w:trPr>
          <w:gridAfter w:val="1"/>
          <w:wAfter w:w="22" w:type="dxa"/>
          <w:trHeight w:val="345"/>
        </w:trPr>
        <w:tc>
          <w:tcPr>
            <w:tcW w:w="5807" w:type="dxa"/>
            <w:shd w:val="clear" w:color="auto" w:fill="auto"/>
            <w:noWrap/>
            <w:vAlign w:val="center"/>
          </w:tcPr>
          <w:p w14:paraId="28FF33B4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ind w:firstLineChars="100" w:firstLine="240"/>
              <w:jc w:val="lef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616F50F0" w14:textId="77777777" w:rsidR="00B35137" w:rsidRPr="008644E2" w:rsidRDefault="00B35137" w:rsidP="001D3BC2">
            <w:pPr>
              <w:adjustRightInd w:val="0"/>
              <w:snapToGrid w:val="0"/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8644E2">
              <w:rPr>
                <w:rFonts w:ascii="Times New Roman" w:eastAsia="PMingLiU" w:hAnsi="Times New Roman" w:cs="Times New Roman"/>
                <w:color w:val="000000"/>
                <w:szCs w:val="24"/>
              </w:rPr>
              <w:t>1 (0)</w:t>
            </w:r>
          </w:p>
        </w:tc>
      </w:tr>
    </w:tbl>
    <w:p w14:paraId="1AC9A9C2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mallCaps/>
          <w:spacing w:val="5"/>
          <w:szCs w:val="24"/>
        </w:rPr>
      </w:pPr>
      <w:r w:rsidRPr="00420DB1">
        <w:rPr>
          <w:rFonts w:ascii="Times New Roman" w:hAnsi="Times New Roman" w:cs="Times New Roman"/>
          <w:szCs w:val="24"/>
        </w:rPr>
        <w:br w:type="page"/>
      </w:r>
    </w:p>
    <w:p w14:paraId="45823D9C" w14:textId="77777777" w:rsidR="00B35137" w:rsidRDefault="00B35137" w:rsidP="00B35137">
      <w:pPr>
        <w:adjustRightInd w:val="0"/>
        <w:snapToGrid w:val="0"/>
        <w:spacing w:before="120" w:after="120" w:line="240" w:lineRule="auto"/>
        <w:ind w:right="270"/>
        <w:rPr>
          <w:rFonts w:ascii="Times New Roman" w:hAnsi="Times New Roman" w:cs="Times New Roman"/>
          <w:szCs w:val="24"/>
        </w:rPr>
        <w:sectPr w:rsidR="00B35137" w:rsidSect="002B17FA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3082641D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right="270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lastRenderedPageBreak/>
        <w:t>Table </w:t>
      </w:r>
      <w:r>
        <w:rPr>
          <w:rFonts w:ascii="Times New Roman" w:hAnsi="Times New Roman" w:cs="Times New Roman"/>
          <w:szCs w:val="24"/>
        </w:rPr>
        <w:t>4</w:t>
      </w:r>
      <w:r w:rsidRPr="00420DB1">
        <w:rPr>
          <w:rFonts w:ascii="Times New Roman" w:hAnsi="Times New Roman" w:cs="Times New Roman"/>
          <w:szCs w:val="24"/>
        </w:rPr>
        <w:t>. Types of study population identified</w:t>
      </w:r>
      <w:r>
        <w:rPr>
          <w:rFonts w:ascii="Times New Roman" w:hAnsi="Times New Roman" w:cs="Times New Roman"/>
          <w:szCs w:val="24"/>
        </w:rPr>
        <w:t xml:space="preserve"> </w:t>
      </w:r>
      <w:r w:rsidRPr="00420DB1">
        <w:rPr>
          <w:rFonts w:ascii="Times New Roman" w:hAnsi="Times New Roman" w:cs="Times New Roman"/>
          <w:szCs w:val="24"/>
          <w:shd w:val="clear" w:color="auto" w:fill="FFFFFF"/>
        </w:rPr>
        <w:t>for articles on clinical reasoning in Asia</w:t>
      </w:r>
      <w:r w:rsidRPr="00420DB1">
        <w:rPr>
          <w:rFonts w:ascii="Times New Roman" w:hAnsi="Times New Roman" w:cs="Times New Roman"/>
          <w:szCs w:val="24"/>
        </w:rPr>
        <w:t xml:space="preserve"> between 2007-201</w:t>
      </w:r>
      <w:r>
        <w:rPr>
          <w:rFonts w:ascii="Times New Roman" w:hAnsi="Times New Roman" w:cs="Times New Roman"/>
          <w:szCs w:val="24"/>
        </w:rPr>
        <w:t>9</w:t>
      </w:r>
      <w:r w:rsidRPr="00420DB1">
        <w:rPr>
          <w:rFonts w:ascii="Times New Roman" w:hAnsi="Times New Roman" w:cs="Times New Roman"/>
          <w:szCs w:val="24"/>
        </w:rPr>
        <w:t xml:space="preserve">  </w:t>
      </w:r>
    </w:p>
    <w:tbl>
      <w:tblPr>
        <w:tblStyle w:val="TableGrid"/>
        <w:tblpPr w:leftFromText="180" w:rightFromText="180" w:vertAnchor="text" w:horzAnchor="margin" w:tblpY="50"/>
        <w:tblW w:w="12950" w:type="dxa"/>
        <w:tblLook w:val="04A0" w:firstRow="1" w:lastRow="0" w:firstColumn="1" w:lastColumn="0" w:noHBand="0" w:noVBand="1"/>
      </w:tblPr>
      <w:tblGrid>
        <w:gridCol w:w="2066"/>
        <w:gridCol w:w="703"/>
        <w:gridCol w:w="720"/>
        <w:gridCol w:w="720"/>
        <w:gridCol w:w="720"/>
        <w:gridCol w:w="720"/>
        <w:gridCol w:w="720"/>
        <w:gridCol w:w="810"/>
        <w:gridCol w:w="810"/>
        <w:gridCol w:w="810"/>
        <w:gridCol w:w="810"/>
        <w:gridCol w:w="748"/>
        <w:gridCol w:w="748"/>
        <w:gridCol w:w="748"/>
        <w:gridCol w:w="1097"/>
      </w:tblGrid>
      <w:tr w:rsidR="00B35137" w:rsidRPr="00420DB1" w14:paraId="784376A0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1547693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14:paraId="6F9CB4D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720" w:type="dxa"/>
            <w:noWrap/>
            <w:hideMark/>
          </w:tcPr>
          <w:p w14:paraId="69D306C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720" w:type="dxa"/>
            <w:noWrap/>
            <w:hideMark/>
          </w:tcPr>
          <w:p w14:paraId="5FB7FC9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720" w:type="dxa"/>
            <w:noWrap/>
            <w:hideMark/>
          </w:tcPr>
          <w:p w14:paraId="3062608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720" w:type="dxa"/>
            <w:noWrap/>
            <w:hideMark/>
          </w:tcPr>
          <w:p w14:paraId="491E314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720" w:type="dxa"/>
            <w:noWrap/>
            <w:hideMark/>
          </w:tcPr>
          <w:p w14:paraId="26552B8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2C74103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7B9E177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7AF63C9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538048E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6</w:t>
            </w:r>
          </w:p>
        </w:tc>
        <w:tc>
          <w:tcPr>
            <w:tcW w:w="748" w:type="dxa"/>
          </w:tcPr>
          <w:p w14:paraId="7B796EC0" w14:textId="77777777" w:rsidR="00B35137" w:rsidRPr="00FA673E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178BB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748" w:type="dxa"/>
          </w:tcPr>
          <w:p w14:paraId="7C9ABBB9" w14:textId="77777777" w:rsidR="00B35137" w:rsidRPr="00FA673E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178BB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748" w:type="dxa"/>
          </w:tcPr>
          <w:p w14:paraId="5720B1B3" w14:textId="77777777" w:rsidR="00B35137" w:rsidRPr="00FA673E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178BB">
              <w:rPr>
                <w:rFonts w:ascii="Times New Roman" w:hAnsi="Times New Roman" w:cs="Times New Roman"/>
                <w:szCs w:val="24"/>
              </w:rPr>
              <w:t>2019</w:t>
            </w:r>
          </w:p>
        </w:tc>
        <w:tc>
          <w:tcPr>
            <w:tcW w:w="1097" w:type="dxa"/>
            <w:noWrap/>
            <w:hideMark/>
          </w:tcPr>
          <w:p w14:paraId="1C4E05D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 xml:space="preserve">TOTAL (%) </w:t>
            </w:r>
          </w:p>
        </w:tc>
      </w:tr>
      <w:tr w:rsidR="00B35137" w:rsidRPr="00420DB1" w14:paraId="28A5379E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4F2AD0A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Nursing Students</w:t>
            </w:r>
          </w:p>
        </w:tc>
        <w:tc>
          <w:tcPr>
            <w:tcW w:w="703" w:type="dxa"/>
            <w:noWrap/>
            <w:hideMark/>
          </w:tcPr>
          <w:p w14:paraId="3894AD7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3ACF19D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61F8A7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30F37D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29DE19A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488C1BA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20E922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440A38B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572D933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0A74EE8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48" w:type="dxa"/>
            <w:vAlign w:val="center"/>
          </w:tcPr>
          <w:p w14:paraId="42EEC90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48" w:type="dxa"/>
            <w:vAlign w:val="center"/>
          </w:tcPr>
          <w:p w14:paraId="5DA38057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48" w:type="dxa"/>
            <w:vAlign w:val="center"/>
          </w:tcPr>
          <w:p w14:paraId="647F5F2C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97" w:type="dxa"/>
            <w:noWrap/>
            <w:hideMark/>
          </w:tcPr>
          <w:p w14:paraId="05730576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5752675B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6553614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Medical Students</w:t>
            </w:r>
          </w:p>
        </w:tc>
        <w:tc>
          <w:tcPr>
            <w:tcW w:w="703" w:type="dxa"/>
            <w:noWrap/>
            <w:hideMark/>
          </w:tcPr>
          <w:p w14:paraId="4AC768B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5F09D7E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7AB959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C96032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20354A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4D30C3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4F89793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67FD2DB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6D0B34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3F7AA22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48" w:type="dxa"/>
            <w:vAlign w:val="center"/>
          </w:tcPr>
          <w:p w14:paraId="5EAB99A4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48" w:type="dxa"/>
            <w:vAlign w:val="center"/>
          </w:tcPr>
          <w:p w14:paraId="783222DC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48" w:type="dxa"/>
            <w:vAlign w:val="center"/>
          </w:tcPr>
          <w:p w14:paraId="36703C8C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0ACF8C9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6D0B92E4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0F5405B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Residents</w:t>
            </w:r>
          </w:p>
        </w:tc>
        <w:tc>
          <w:tcPr>
            <w:tcW w:w="703" w:type="dxa"/>
            <w:noWrap/>
            <w:hideMark/>
          </w:tcPr>
          <w:p w14:paraId="256C40C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4FD0EF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B3323C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3F1005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FA691B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4304B2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BC104A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6DCEFC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4E6C50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420CE4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48" w:type="dxa"/>
            <w:vAlign w:val="center"/>
          </w:tcPr>
          <w:p w14:paraId="69960029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3A910F98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48" w:type="dxa"/>
            <w:vAlign w:val="center"/>
          </w:tcPr>
          <w:p w14:paraId="6A1006DE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noWrap/>
            <w:hideMark/>
          </w:tcPr>
          <w:p w14:paraId="03E46BE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10)</w:t>
            </w:r>
          </w:p>
        </w:tc>
      </w:tr>
      <w:tr w:rsidR="00B35137" w:rsidRPr="00420DB1" w14:paraId="32DE7430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700F343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Nurses</w:t>
            </w:r>
          </w:p>
        </w:tc>
        <w:tc>
          <w:tcPr>
            <w:tcW w:w="703" w:type="dxa"/>
            <w:noWrap/>
            <w:hideMark/>
          </w:tcPr>
          <w:p w14:paraId="1252A70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7DD8B7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93AF26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571FB1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0B95DA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24A4BB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746D3D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38BED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2FDDD4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01EB5D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48" w:type="dxa"/>
            <w:vAlign w:val="center"/>
          </w:tcPr>
          <w:p w14:paraId="1533237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65E58B90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8" w:type="dxa"/>
            <w:vAlign w:val="center"/>
          </w:tcPr>
          <w:p w14:paraId="3227F7A5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25430B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437CDABB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1B1C31C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Experts</w:t>
            </w:r>
          </w:p>
        </w:tc>
        <w:tc>
          <w:tcPr>
            <w:tcW w:w="703" w:type="dxa"/>
            <w:noWrap/>
            <w:hideMark/>
          </w:tcPr>
          <w:p w14:paraId="23AD643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DE9BD0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B04F6A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8783BD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79C7DA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98D1B4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5C41B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F51076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295EE0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CD98D3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48" w:type="dxa"/>
            <w:vAlign w:val="center"/>
          </w:tcPr>
          <w:p w14:paraId="610C18F4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8" w:type="dxa"/>
            <w:vAlign w:val="center"/>
          </w:tcPr>
          <w:p w14:paraId="28262089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8" w:type="dxa"/>
            <w:vAlign w:val="center"/>
          </w:tcPr>
          <w:p w14:paraId="59BADDB7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70D8AD4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2)</w:t>
            </w:r>
          </w:p>
        </w:tc>
      </w:tr>
      <w:tr w:rsidR="00B35137" w:rsidRPr="00420DB1" w14:paraId="2FD53C23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27E012A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Teachers</w:t>
            </w:r>
          </w:p>
        </w:tc>
        <w:tc>
          <w:tcPr>
            <w:tcW w:w="703" w:type="dxa"/>
            <w:noWrap/>
            <w:hideMark/>
          </w:tcPr>
          <w:p w14:paraId="5A39290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DE8A60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13606E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0B393C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438F43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7FCA66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289D7B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D25C78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D64281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661B31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48" w:type="dxa"/>
            <w:vAlign w:val="center"/>
          </w:tcPr>
          <w:p w14:paraId="7D2186C6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8" w:type="dxa"/>
            <w:vAlign w:val="center"/>
          </w:tcPr>
          <w:p w14:paraId="0A3C43F5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4507C261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5B8DBC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1)</w:t>
            </w:r>
          </w:p>
        </w:tc>
      </w:tr>
      <w:tr w:rsidR="00B35137" w:rsidRPr="00420DB1" w14:paraId="258B8199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2270DD7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Interns</w:t>
            </w:r>
          </w:p>
        </w:tc>
        <w:tc>
          <w:tcPr>
            <w:tcW w:w="703" w:type="dxa"/>
            <w:noWrap/>
            <w:hideMark/>
          </w:tcPr>
          <w:p w14:paraId="5EEBD98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9058AC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4A8DF1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D841C9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049005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B9F6B7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DE9935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4C70B0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2FE3CB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6C356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48" w:type="dxa"/>
            <w:vAlign w:val="center"/>
          </w:tcPr>
          <w:p w14:paraId="5848E8EF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001D0E17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8" w:type="dxa"/>
            <w:vAlign w:val="center"/>
          </w:tcPr>
          <w:p w14:paraId="75B24618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5337FA5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1)</w:t>
            </w:r>
          </w:p>
        </w:tc>
      </w:tr>
      <w:tr w:rsidR="00B35137" w:rsidRPr="00420DB1" w14:paraId="3682D3D7" w14:textId="77777777" w:rsidTr="001D3BC2">
        <w:trPr>
          <w:trHeight w:val="315"/>
        </w:trPr>
        <w:tc>
          <w:tcPr>
            <w:tcW w:w="2066" w:type="dxa"/>
            <w:noWrap/>
            <w:hideMark/>
          </w:tcPr>
          <w:p w14:paraId="73F7819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Trainees</w:t>
            </w:r>
          </w:p>
        </w:tc>
        <w:tc>
          <w:tcPr>
            <w:tcW w:w="703" w:type="dxa"/>
            <w:noWrap/>
            <w:hideMark/>
          </w:tcPr>
          <w:p w14:paraId="7932F10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2560A9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9E1035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84B160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399AF9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9F1F68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28BFF4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FCDE76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933C16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190260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48" w:type="dxa"/>
            <w:vAlign w:val="center"/>
          </w:tcPr>
          <w:p w14:paraId="120E98B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178B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55050EE7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8" w:type="dxa"/>
            <w:vAlign w:val="center"/>
          </w:tcPr>
          <w:p w14:paraId="3E198D45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54D6E06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1)</w:t>
            </w:r>
          </w:p>
        </w:tc>
      </w:tr>
    </w:tbl>
    <w:p w14:paraId="5405BC17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14:paraId="7B0DA827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</w:p>
    <w:p w14:paraId="55F8CC4A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</w:p>
    <w:p w14:paraId="44C210EB" w14:textId="77777777" w:rsidR="00B35137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</w:p>
    <w:p w14:paraId="640FDFA2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</w:p>
    <w:p w14:paraId="50034901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</w:p>
    <w:p w14:paraId="29148E92" w14:textId="77777777" w:rsidR="00B35137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4AE3D66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ind w:left="270" w:right="270" w:firstLine="540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lastRenderedPageBreak/>
        <w:t>Table </w:t>
      </w:r>
      <w:r>
        <w:rPr>
          <w:rFonts w:ascii="Times New Roman" w:hAnsi="Times New Roman" w:cs="Times New Roman"/>
          <w:szCs w:val="24"/>
        </w:rPr>
        <w:t>5</w:t>
      </w:r>
      <w:r w:rsidRPr="00420DB1">
        <w:rPr>
          <w:rFonts w:ascii="Times New Roman" w:hAnsi="Times New Roman" w:cs="Times New Roman"/>
          <w:szCs w:val="24"/>
        </w:rPr>
        <w:t>. </w:t>
      </w:r>
      <w:r w:rsidRPr="00420DB1">
        <w:rPr>
          <w:rFonts w:ascii="Times New Roman" w:hAnsi="Times New Roman" w:cs="Times New Roman"/>
          <w:szCs w:val="24"/>
          <w:shd w:val="clear" w:color="auto" w:fill="FFFFFF"/>
        </w:rPr>
        <w:t>Content themes for articles on clinical reasoning in Asia between 2007-201</w:t>
      </w:r>
      <w:r>
        <w:rPr>
          <w:rFonts w:ascii="Times New Roman" w:hAnsi="Times New Roman" w:cs="Times New Roman"/>
          <w:szCs w:val="24"/>
          <w:shd w:val="clear" w:color="auto" w:fill="FFFFFF"/>
        </w:rPr>
        <w:t>9</w:t>
      </w:r>
      <w:r w:rsidRPr="00420DB1">
        <w:rPr>
          <w:rFonts w:ascii="Times New Roman" w:hAnsi="Times New Roman" w:cs="Times New Roman"/>
          <w:szCs w:val="24"/>
          <w:shd w:val="clear" w:color="auto" w:fill="FFFFFF"/>
        </w:rPr>
        <w:t>.</w:t>
      </w:r>
      <w:r w:rsidRPr="00420DB1">
        <w:rPr>
          <w:rFonts w:ascii="Times New Roman" w:hAnsi="Times New Roman" w:cs="Times New Roman"/>
          <w:szCs w:val="24"/>
        </w:rPr>
        <w:t xml:space="preserve">  </w:t>
      </w:r>
    </w:p>
    <w:tbl>
      <w:tblPr>
        <w:tblStyle w:val="TableGrid"/>
        <w:tblpPr w:leftFromText="180" w:rightFromText="180" w:vertAnchor="text" w:horzAnchor="margin" w:tblpY="-13"/>
        <w:tblW w:w="129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06"/>
        <w:gridCol w:w="720"/>
        <w:gridCol w:w="717"/>
        <w:gridCol w:w="717"/>
        <w:gridCol w:w="717"/>
        <w:gridCol w:w="717"/>
        <w:gridCol w:w="810"/>
        <w:gridCol w:w="720"/>
        <w:gridCol w:w="720"/>
        <w:gridCol w:w="720"/>
        <w:gridCol w:w="720"/>
        <w:gridCol w:w="747"/>
        <w:gridCol w:w="747"/>
        <w:gridCol w:w="747"/>
        <w:gridCol w:w="825"/>
      </w:tblGrid>
      <w:tr w:rsidR="00B35137" w:rsidRPr="00420DB1" w14:paraId="31F8CB36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7B763B0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1C39EF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717" w:type="dxa"/>
            <w:noWrap/>
            <w:hideMark/>
          </w:tcPr>
          <w:p w14:paraId="48B6235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717" w:type="dxa"/>
            <w:noWrap/>
            <w:hideMark/>
          </w:tcPr>
          <w:p w14:paraId="0E77015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717" w:type="dxa"/>
            <w:noWrap/>
            <w:hideMark/>
          </w:tcPr>
          <w:p w14:paraId="067A9E8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717" w:type="dxa"/>
            <w:noWrap/>
            <w:hideMark/>
          </w:tcPr>
          <w:p w14:paraId="29205E9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59D872A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720" w:type="dxa"/>
            <w:noWrap/>
            <w:hideMark/>
          </w:tcPr>
          <w:p w14:paraId="5FB387A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720" w:type="dxa"/>
            <w:noWrap/>
            <w:hideMark/>
          </w:tcPr>
          <w:p w14:paraId="0567C55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720" w:type="dxa"/>
            <w:noWrap/>
            <w:hideMark/>
          </w:tcPr>
          <w:p w14:paraId="790B8DB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720" w:type="dxa"/>
            <w:noWrap/>
            <w:hideMark/>
          </w:tcPr>
          <w:p w14:paraId="4B48E59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016</w:t>
            </w:r>
          </w:p>
        </w:tc>
        <w:tc>
          <w:tcPr>
            <w:tcW w:w="747" w:type="dxa"/>
          </w:tcPr>
          <w:p w14:paraId="469CEDEE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17</w:t>
            </w:r>
          </w:p>
        </w:tc>
        <w:tc>
          <w:tcPr>
            <w:tcW w:w="747" w:type="dxa"/>
          </w:tcPr>
          <w:p w14:paraId="0D60AB04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18</w:t>
            </w:r>
          </w:p>
        </w:tc>
        <w:tc>
          <w:tcPr>
            <w:tcW w:w="747" w:type="dxa"/>
          </w:tcPr>
          <w:p w14:paraId="508D6CFA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19</w:t>
            </w:r>
          </w:p>
        </w:tc>
        <w:tc>
          <w:tcPr>
            <w:tcW w:w="825" w:type="dxa"/>
            <w:noWrap/>
            <w:hideMark/>
          </w:tcPr>
          <w:p w14:paraId="5C9A995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Total (%)</w:t>
            </w:r>
          </w:p>
        </w:tc>
      </w:tr>
      <w:tr w:rsidR="00B35137" w:rsidRPr="00420DB1" w14:paraId="2782217D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3098AA1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Evaluation of existing courses</w:t>
            </w:r>
          </w:p>
        </w:tc>
        <w:tc>
          <w:tcPr>
            <w:tcW w:w="720" w:type="dxa"/>
            <w:noWrap/>
            <w:hideMark/>
          </w:tcPr>
          <w:p w14:paraId="6BC1F52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AE7510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671C74A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49B3EED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6DF064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500868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0036578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3FC9293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233E116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F2E3AB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747" w:type="dxa"/>
          </w:tcPr>
          <w:p w14:paraId="4B8E5A76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7" w:type="dxa"/>
          </w:tcPr>
          <w:p w14:paraId="2F31499E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7" w:type="dxa"/>
          </w:tcPr>
          <w:p w14:paraId="10E209B1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825" w:type="dxa"/>
            <w:noWrap/>
            <w:vAlign w:val="center"/>
            <w:hideMark/>
          </w:tcPr>
          <w:p w14:paraId="4A9A963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781C9462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464B79E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Research into critical thinking</w:t>
            </w:r>
          </w:p>
        </w:tc>
        <w:tc>
          <w:tcPr>
            <w:tcW w:w="720" w:type="dxa"/>
            <w:noWrap/>
            <w:hideMark/>
          </w:tcPr>
          <w:p w14:paraId="58903CF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07F32A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AC744F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69AD0A0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2E6669A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9F05E4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055E64A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148026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1290276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3F45081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47" w:type="dxa"/>
          </w:tcPr>
          <w:p w14:paraId="56543A7D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7" w:type="dxa"/>
          </w:tcPr>
          <w:p w14:paraId="7854A8F8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7" w:type="dxa"/>
          </w:tcPr>
          <w:p w14:paraId="62E330F2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25" w:type="dxa"/>
            <w:noWrap/>
            <w:vAlign w:val="center"/>
            <w:hideMark/>
          </w:tcPr>
          <w:p w14:paraId="40D9A1A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196ECC51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7B755D5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Research into decision making</w:t>
            </w:r>
          </w:p>
        </w:tc>
        <w:tc>
          <w:tcPr>
            <w:tcW w:w="720" w:type="dxa"/>
            <w:noWrap/>
            <w:hideMark/>
          </w:tcPr>
          <w:p w14:paraId="608A1E6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DBC585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2D96BB8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0AA6134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203E325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D1EA34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B6B9D6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A838AB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36D246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D1B98A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47" w:type="dxa"/>
          </w:tcPr>
          <w:p w14:paraId="36BB3E51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7" w:type="dxa"/>
          </w:tcPr>
          <w:p w14:paraId="48527D7F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7" w:type="dxa"/>
          </w:tcPr>
          <w:p w14:paraId="1FA54356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25" w:type="dxa"/>
            <w:noWrap/>
            <w:vAlign w:val="center"/>
            <w:hideMark/>
          </w:tcPr>
          <w:p w14:paraId="2214F7A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8 (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4C80AB7B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4AA10DCD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Evaluation of assessment</w:t>
            </w:r>
          </w:p>
        </w:tc>
        <w:tc>
          <w:tcPr>
            <w:tcW w:w="720" w:type="dxa"/>
            <w:noWrap/>
            <w:hideMark/>
          </w:tcPr>
          <w:p w14:paraId="1F9B4B2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39F4DF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17FEAE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36393C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E284C4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B02E84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994E2B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FCBB11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456D62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26201C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47" w:type="dxa"/>
          </w:tcPr>
          <w:p w14:paraId="54EB6CA3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7" w:type="dxa"/>
          </w:tcPr>
          <w:p w14:paraId="66B38347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7" w:type="dxa"/>
          </w:tcPr>
          <w:p w14:paraId="0FC02160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25" w:type="dxa"/>
            <w:noWrap/>
            <w:vAlign w:val="center"/>
            <w:hideMark/>
          </w:tcPr>
          <w:p w14:paraId="58CD0689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6DCB7507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7F3F753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Research into clinical reasoning</w:t>
            </w:r>
          </w:p>
        </w:tc>
        <w:tc>
          <w:tcPr>
            <w:tcW w:w="720" w:type="dxa"/>
            <w:noWrap/>
            <w:hideMark/>
          </w:tcPr>
          <w:p w14:paraId="408159A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D5A7527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4D263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BF1B8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28F582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035381E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4B6A4FA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DE3C8A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694E96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9CC2775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47" w:type="dxa"/>
          </w:tcPr>
          <w:p w14:paraId="18128F12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7" w:type="dxa"/>
          </w:tcPr>
          <w:p w14:paraId="1B0757AB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7" w:type="dxa"/>
          </w:tcPr>
          <w:p w14:paraId="03BB0275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825" w:type="dxa"/>
            <w:noWrap/>
            <w:vAlign w:val="center"/>
            <w:hideMark/>
          </w:tcPr>
          <w:p w14:paraId="3859F2F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 w:rsidRPr="00420DB1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35137" w:rsidRPr="00420DB1" w14:paraId="5ED8E9AA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3155725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Development of teaching</w:t>
            </w:r>
          </w:p>
        </w:tc>
        <w:tc>
          <w:tcPr>
            <w:tcW w:w="720" w:type="dxa"/>
            <w:noWrap/>
            <w:hideMark/>
          </w:tcPr>
          <w:p w14:paraId="360F997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F7F56B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32EF80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BED47C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8E7A27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94F9A4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DDE455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3183478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2A182E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927072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47" w:type="dxa"/>
          </w:tcPr>
          <w:p w14:paraId="094A0EA1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7" w:type="dxa"/>
          </w:tcPr>
          <w:p w14:paraId="791FF773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7" w:type="dxa"/>
          </w:tcPr>
          <w:p w14:paraId="5A64E31F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25" w:type="dxa"/>
            <w:noWrap/>
            <w:vAlign w:val="center"/>
            <w:hideMark/>
          </w:tcPr>
          <w:p w14:paraId="6B6A0F46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 w:rsidRPr="00420DB1">
              <w:rPr>
                <w:rFonts w:ascii="Times New Roman" w:hAnsi="Times New Roman" w:cs="Times New Roman"/>
                <w:szCs w:val="24"/>
              </w:rPr>
              <w:t>(5)</w:t>
            </w:r>
          </w:p>
        </w:tc>
      </w:tr>
      <w:tr w:rsidR="00B35137" w:rsidRPr="00420DB1" w14:paraId="59794576" w14:textId="77777777" w:rsidTr="001D3BC2">
        <w:trPr>
          <w:trHeight w:val="315"/>
        </w:trPr>
        <w:tc>
          <w:tcPr>
            <w:tcW w:w="2606" w:type="dxa"/>
            <w:noWrap/>
            <w:hideMark/>
          </w:tcPr>
          <w:p w14:paraId="4288F4B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Description of concepts, teaching or learning</w:t>
            </w:r>
          </w:p>
        </w:tc>
        <w:tc>
          <w:tcPr>
            <w:tcW w:w="720" w:type="dxa"/>
            <w:noWrap/>
            <w:hideMark/>
          </w:tcPr>
          <w:p w14:paraId="1B205DF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3C22FB0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BAC540C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D21136B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8F2DF84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875974F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23A68B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5CF5AF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EE0A711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B761702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rFonts w:ascii="Times New Roman" w:hAnsi="Times New Roman" w:cs="Times New Roman"/>
                <w:szCs w:val="24"/>
              </w:rPr>
            </w:pPr>
            <w:r w:rsidRPr="00420D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47" w:type="dxa"/>
          </w:tcPr>
          <w:p w14:paraId="3C5D8DDB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7" w:type="dxa"/>
          </w:tcPr>
          <w:p w14:paraId="6C17D423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7" w:type="dxa"/>
          </w:tcPr>
          <w:p w14:paraId="69322ACA" w14:textId="77777777" w:rsidR="00B35137" w:rsidRDefault="00B35137" w:rsidP="001D3BC2">
            <w:pPr>
              <w:adjustRightInd w:val="0"/>
              <w:snapToGrid w:val="0"/>
              <w:spacing w:before="120" w:after="12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825" w:type="dxa"/>
            <w:noWrap/>
            <w:vAlign w:val="center"/>
            <w:hideMark/>
          </w:tcPr>
          <w:p w14:paraId="44A06CC3" w14:textId="77777777" w:rsidR="00B35137" w:rsidRPr="00420DB1" w:rsidRDefault="00B35137" w:rsidP="001D3BC2">
            <w:pPr>
              <w:adjustRightInd w:val="0"/>
              <w:snapToGrid w:val="0"/>
              <w:spacing w:before="120" w:after="12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 w:rsidRPr="00420DB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420DB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1C6AAACB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fldChar w:fldCharType="begin"/>
      </w:r>
      <w:r w:rsidRPr="00420DB1">
        <w:rPr>
          <w:rFonts w:ascii="Times New Roman" w:hAnsi="Times New Roman" w:cs="Times New Roman"/>
          <w:szCs w:val="24"/>
        </w:rPr>
        <w:instrText xml:space="preserve"> LINK Excel.Sheet.12 "C:\\Users\\MAR-A\\Desktop\\CR2007-2016_+7.xlsx" "Themes!R84C6:R91C17" \a \f 5 \h  \* MERGEFORMAT </w:instrText>
      </w:r>
      <w:r w:rsidRPr="00420DB1">
        <w:rPr>
          <w:rFonts w:ascii="Times New Roman" w:hAnsi="Times New Roman" w:cs="Times New Roman"/>
          <w:szCs w:val="24"/>
        </w:rPr>
        <w:fldChar w:fldCharType="separate"/>
      </w:r>
    </w:p>
    <w:p w14:paraId="4326E8F1" w14:textId="77777777" w:rsidR="00B35137" w:rsidRPr="00420DB1" w:rsidRDefault="00B35137" w:rsidP="00B35137">
      <w:pPr>
        <w:adjustRightInd w:val="0"/>
        <w:snapToGrid w:val="0"/>
        <w:spacing w:before="120" w:after="120" w:line="240" w:lineRule="auto"/>
        <w:rPr>
          <w:rFonts w:ascii="Times New Roman" w:hAnsi="Times New Roman" w:cs="Times New Roman"/>
          <w:szCs w:val="24"/>
        </w:rPr>
      </w:pPr>
      <w:r w:rsidRPr="00420DB1">
        <w:rPr>
          <w:rFonts w:ascii="Times New Roman" w:hAnsi="Times New Roman" w:cs="Times New Roman"/>
          <w:szCs w:val="24"/>
        </w:rPr>
        <w:fldChar w:fldCharType="end"/>
      </w:r>
    </w:p>
    <w:p w14:paraId="46C32C0F" w14:textId="77777777" w:rsidR="00B35137" w:rsidRPr="00420DB1" w:rsidRDefault="00B35137" w:rsidP="00B35137">
      <w:pPr>
        <w:pStyle w:val="EndNoteBibliography"/>
        <w:adjustRightInd w:val="0"/>
        <w:snapToGrid w:val="0"/>
        <w:spacing w:before="120" w:after="120"/>
        <w:ind w:left="450" w:hanging="450"/>
        <w:rPr>
          <w:rFonts w:eastAsia="AdvP4DF60E"/>
          <w:color w:val="000000"/>
          <w:szCs w:val="24"/>
        </w:rPr>
      </w:pPr>
    </w:p>
    <w:p w14:paraId="487E125E" w14:textId="77777777" w:rsidR="00B35137" w:rsidRPr="00420DB1" w:rsidRDefault="00B35137" w:rsidP="00B35137">
      <w:pPr>
        <w:pStyle w:val="EndNoteBibliography"/>
        <w:tabs>
          <w:tab w:val="left" w:pos="3150"/>
        </w:tabs>
        <w:adjustRightInd w:val="0"/>
        <w:snapToGrid w:val="0"/>
        <w:spacing w:before="120" w:after="120"/>
        <w:ind w:left="450" w:hanging="450"/>
        <w:rPr>
          <w:rFonts w:eastAsia="AdvP4DF60E"/>
          <w:color w:val="000000"/>
          <w:szCs w:val="24"/>
        </w:rPr>
      </w:pPr>
    </w:p>
    <w:p w14:paraId="27936E9A" w14:textId="77777777" w:rsidR="00B35137" w:rsidRPr="00420DB1" w:rsidRDefault="00B35137" w:rsidP="00B35137">
      <w:pPr>
        <w:pStyle w:val="EndNoteBibliography"/>
        <w:adjustRightInd w:val="0"/>
        <w:snapToGrid w:val="0"/>
        <w:spacing w:before="120" w:after="120"/>
        <w:ind w:left="450" w:hanging="450"/>
        <w:rPr>
          <w:szCs w:val="24"/>
        </w:rPr>
      </w:pPr>
    </w:p>
    <w:p w14:paraId="5E06C43D" w14:textId="77777777" w:rsidR="00B35137" w:rsidRPr="00420DB1" w:rsidRDefault="00B35137" w:rsidP="00B35137">
      <w:pPr>
        <w:pStyle w:val="EndNoteBibliography"/>
        <w:adjustRightInd w:val="0"/>
        <w:snapToGrid w:val="0"/>
        <w:spacing w:before="120" w:after="120"/>
        <w:ind w:left="450" w:hanging="450"/>
        <w:rPr>
          <w:rFonts w:eastAsia="AdvP4DF60E"/>
          <w:color w:val="000000"/>
          <w:szCs w:val="24"/>
        </w:rPr>
      </w:pPr>
    </w:p>
    <w:p w14:paraId="44A33E23" w14:textId="77777777" w:rsidR="00B35137" w:rsidRDefault="00B35137" w:rsidP="00B35137">
      <w:pPr>
        <w:adjustRightInd w:val="0"/>
        <w:snapToGrid w:val="0"/>
        <w:spacing w:before="120" w:after="120" w:line="240" w:lineRule="auto"/>
      </w:pPr>
    </w:p>
    <w:p w14:paraId="61B24250" w14:textId="77777777" w:rsidR="00D65D7C" w:rsidRDefault="00B35137"/>
    <w:sectPr w:rsidR="00D65D7C" w:rsidSect="002B17FA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4020202020204"/>
    <w:charset w:val="4D"/>
    <w:family w:val="swiss"/>
    <w:pitch w:val="variable"/>
    <w:sig w:usb0="00000003" w:usb1="00000000" w:usb2="00000000" w:usb3="00000000" w:csb0="00000003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P4DF60E">
    <w:altName w:val="Microsoft JhengHei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347EA"/>
    <w:multiLevelType w:val="hybridMultilevel"/>
    <w:tmpl w:val="53207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37"/>
    <w:rsid w:val="00011231"/>
    <w:rsid w:val="00015184"/>
    <w:rsid w:val="0003098C"/>
    <w:rsid w:val="00060532"/>
    <w:rsid w:val="00064E55"/>
    <w:rsid w:val="000678B1"/>
    <w:rsid w:val="000707E9"/>
    <w:rsid w:val="00071645"/>
    <w:rsid w:val="00094468"/>
    <w:rsid w:val="00097EAB"/>
    <w:rsid w:val="000A2D94"/>
    <w:rsid w:val="000B0645"/>
    <w:rsid w:val="000E008B"/>
    <w:rsid w:val="000F20A4"/>
    <w:rsid w:val="000F4FE2"/>
    <w:rsid w:val="0010126C"/>
    <w:rsid w:val="00102B67"/>
    <w:rsid w:val="00116A21"/>
    <w:rsid w:val="00122F4F"/>
    <w:rsid w:val="00131B56"/>
    <w:rsid w:val="00141EDA"/>
    <w:rsid w:val="001761F3"/>
    <w:rsid w:val="00191046"/>
    <w:rsid w:val="001A3B0D"/>
    <w:rsid w:val="001B1772"/>
    <w:rsid w:val="001B7455"/>
    <w:rsid w:val="001C0CF0"/>
    <w:rsid w:val="001D3CD0"/>
    <w:rsid w:val="001D4D6C"/>
    <w:rsid w:val="001D4DAD"/>
    <w:rsid w:val="001E596D"/>
    <w:rsid w:val="001F54D5"/>
    <w:rsid w:val="00206D9B"/>
    <w:rsid w:val="0021009F"/>
    <w:rsid w:val="00212DC4"/>
    <w:rsid w:val="0022051D"/>
    <w:rsid w:val="00223D60"/>
    <w:rsid w:val="00224A27"/>
    <w:rsid w:val="002304FE"/>
    <w:rsid w:val="00233A35"/>
    <w:rsid w:val="00237090"/>
    <w:rsid w:val="00237166"/>
    <w:rsid w:val="00245BF6"/>
    <w:rsid w:val="002461ED"/>
    <w:rsid w:val="00247BA1"/>
    <w:rsid w:val="00272A57"/>
    <w:rsid w:val="00277782"/>
    <w:rsid w:val="00281B8C"/>
    <w:rsid w:val="0029159C"/>
    <w:rsid w:val="002A7227"/>
    <w:rsid w:val="002A7C2E"/>
    <w:rsid w:val="002C2F17"/>
    <w:rsid w:val="002F1831"/>
    <w:rsid w:val="00300C68"/>
    <w:rsid w:val="003127FF"/>
    <w:rsid w:val="00314225"/>
    <w:rsid w:val="003351F6"/>
    <w:rsid w:val="003363CE"/>
    <w:rsid w:val="0034675F"/>
    <w:rsid w:val="00351A72"/>
    <w:rsid w:val="003523E6"/>
    <w:rsid w:val="003819A8"/>
    <w:rsid w:val="003A1ACD"/>
    <w:rsid w:val="003A2549"/>
    <w:rsid w:val="003C332E"/>
    <w:rsid w:val="003D5458"/>
    <w:rsid w:val="003E0B0F"/>
    <w:rsid w:val="003F0635"/>
    <w:rsid w:val="003F2573"/>
    <w:rsid w:val="004029E6"/>
    <w:rsid w:val="00424610"/>
    <w:rsid w:val="00424D44"/>
    <w:rsid w:val="0042750C"/>
    <w:rsid w:val="004352E4"/>
    <w:rsid w:val="00462599"/>
    <w:rsid w:val="00463B71"/>
    <w:rsid w:val="00467F07"/>
    <w:rsid w:val="004801D5"/>
    <w:rsid w:val="00491EAF"/>
    <w:rsid w:val="004B33C3"/>
    <w:rsid w:val="004B7209"/>
    <w:rsid w:val="004D2158"/>
    <w:rsid w:val="004D4E5F"/>
    <w:rsid w:val="004E1413"/>
    <w:rsid w:val="004E21A7"/>
    <w:rsid w:val="004F2912"/>
    <w:rsid w:val="004F378B"/>
    <w:rsid w:val="00517B63"/>
    <w:rsid w:val="0053024F"/>
    <w:rsid w:val="005445B4"/>
    <w:rsid w:val="00554DE2"/>
    <w:rsid w:val="00555108"/>
    <w:rsid w:val="00561972"/>
    <w:rsid w:val="00565154"/>
    <w:rsid w:val="00576D62"/>
    <w:rsid w:val="005810D3"/>
    <w:rsid w:val="00595546"/>
    <w:rsid w:val="005A5EE6"/>
    <w:rsid w:val="005B273F"/>
    <w:rsid w:val="005B2E4B"/>
    <w:rsid w:val="005B7BBE"/>
    <w:rsid w:val="005D43B9"/>
    <w:rsid w:val="005F34FD"/>
    <w:rsid w:val="005F77B5"/>
    <w:rsid w:val="00617C25"/>
    <w:rsid w:val="00644364"/>
    <w:rsid w:val="00651CA0"/>
    <w:rsid w:val="00683D0F"/>
    <w:rsid w:val="00684279"/>
    <w:rsid w:val="006843ED"/>
    <w:rsid w:val="00684DD1"/>
    <w:rsid w:val="006A6A75"/>
    <w:rsid w:val="006B5AF7"/>
    <w:rsid w:val="006C066B"/>
    <w:rsid w:val="006D77FE"/>
    <w:rsid w:val="006E00A5"/>
    <w:rsid w:val="006F6703"/>
    <w:rsid w:val="0071753C"/>
    <w:rsid w:val="0072068C"/>
    <w:rsid w:val="007234D3"/>
    <w:rsid w:val="007249B9"/>
    <w:rsid w:val="0074051C"/>
    <w:rsid w:val="00745618"/>
    <w:rsid w:val="00746F3E"/>
    <w:rsid w:val="00757413"/>
    <w:rsid w:val="00766CAC"/>
    <w:rsid w:val="00775A8E"/>
    <w:rsid w:val="007814D6"/>
    <w:rsid w:val="00781B36"/>
    <w:rsid w:val="00792D63"/>
    <w:rsid w:val="007A4760"/>
    <w:rsid w:val="007B3C1E"/>
    <w:rsid w:val="007C3724"/>
    <w:rsid w:val="007F24E3"/>
    <w:rsid w:val="007F60BD"/>
    <w:rsid w:val="00810058"/>
    <w:rsid w:val="008136A6"/>
    <w:rsid w:val="00826C98"/>
    <w:rsid w:val="008332E8"/>
    <w:rsid w:val="00834C9D"/>
    <w:rsid w:val="00836EEB"/>
    <w:rsid w:val="00842F53"/>
    <w:rsid w:val="0084596C"/>
    <w:rsid w:val="00845B0E"/>
    <w:rsid w:val="00872034"/>
    <w:rsid w:val="00875CAF"/>
    <w:rsid w:val="00876D6E"/>
    <w:rsid w:val="00877BC4"/>
    <w:rsid w:val="00887FEE"/>
    <w:rsid w:val="008A1AE1"/>
    <w:rsid w:val="008C195E"/>
    <w:rsid w:val="008D5ECE"/>
    <w:rsid w:val="008E0DE1"/>
    <w:rsid w:val="008E4832"/>
    <w:rsid w:val="008E48B9"/>
    <w:rsid w:val="008E5672"/>
    <w:rsid w:val="008E7EC0"/>
    <w:rsid w:val="00900B93"/>
    <w:rsid w:val="00903FDB"/>
    <w:rsid w:val="009104A5"/>
    <w:rsid w:val="00913E62"/>
    <w:rsid w:val="009259A9"/>
    <w:rsid w:val="00927389"/>
    <w:rsid w:val="00933FE0"/>
    <w:rsid w:val="009472D9"/>
    <w:rsid w:val="00955891"/>
    <w:rsid w:val="009607D0"/>
    <w:rsid w:val="0096279D"/>
    <w:rsid w:val="00966FB1"/>
    <w:rsid w:val="00966FFA"/>
    <w:rsid w:val="00971C7F"/>
    <w:rsid w:val="00977F21"/>
    <w:rsid w:val="009802D6"/>
    <w:rsid w:val="009A6139"/>
    <w:rsid w:val="009C5DF3"/>
    <w:rsid w:val="009D0C8E"/>
    <w:rsid w:val="009D35DA"/>
    <w:rsid w:val="009D386F"/>
    <w:rsid w:val="009E3E8A"/>
    <w:rsid w:val="009F245F"/>
    <w:rsid w:val="009F65AE"/>
    <w:rsid w:val="00A01250"/>
    <w:rsid w:val="00A01C85"/>
    <w:rsid w:val="00A05CDF"/>
    <w:rsid w:val="00A112DC"/>
    <w:rsid w:val="00A1483E"/>
    <w:rsid w:val="00A16091"/>
    <w:rsid w:val="00A2204E"/>
    <w:rsid w:val="00A46E33"/>
    <w:rsid w:val="00A534A7"/>
    <w:rsid w:val="00A539A2"/>
    <w:rsid w:val="00A600AC"/>
    <w:rsid w:val="00A66785"/>
    <w:rsid w:val="00A6712A"/>
    <w:rsid w:val="00A82E28"/>
    <w:rsid w:val="00A85D64"/>
    <w:rsid w:val="00A8764C"/>
    <w:rsid w:val="00A92704"/>
    <w:rsid w:val="00AA4675"/>
    <w:rsid w:val="00AC6AE2"/>
    <w:rsid w:val="00AC7609"/>
    <w:rsid w:val="00AD3465"/>
    <w:rsid w:val="00AD6FDE"/>
    <w:rsid w:val="00AD7BD8"/>
    <w:rsid w:val="00AE01D9"/>
    <w:rsid w:val="00B1735D"/>
    <w:rsid w:val="00B23AAB"/>
    <w:rsid w:val="00B35137"/>
    <w:rsid w:val="00B43940"/>
    <w:rsid w:val="00B4540C"/>
    <w:rsid w:val="00B612E7"/>
    <w:rsid w:val="00B629AA"/>
    <w:rsid w:val="00B66488"/>
    <w:rsid w:val="00B75899"/>
    <w:rsid w:val="00BA0DD1"/>
    <w:rsid w:val="00BA487B"/>
    <w:rsid w:val="00BC4A9E"/>
    <w:rsid w:val="00BD64C6"/>
    <w:rsid w:val="00BE1D61"/>
    <w:rsid w:val="00BF709D"/>
    <w:rsid w:val="00C14B78"/>
    <w:rsid w:val="00C25EF9"/>
    <w:rsid w:val="00C33A8B"/>
    <w:rsid w:val="00C3540F"/>
    <w:rsid w:val="00C639F4"/>
    <w:rsid w:val="00C65F85"/>
    <w:rsid w:val="00C7384D"/>
    <w:rsid w:val="00C75E9B"/>
    <w:rsid w:val="00CA0064"/>
    <w:rsid w:val="00CA6EFC"/>
    <w:rsid w:val="00CC2490"/>
    <w:rsid w:val="00CC472B"/>
    <w:rsid w:val="00CD328D"/>
    <w:rsid w:val="00CD57EC"/>
    <w:rsid w:val="00CE0453"/>
    <w:rsid w:val="00D006B8"/>
    <w:rsid w:val="00D00F12"/>
    <w:rsid w:val="00D03D5D"/>
    <w:rsid w:val="00D10441"/>
    <w:rsid w:val="00D107D9"/>
    <w:rsid w:val="00D12037"/>
    <w:rsid w:val="00D14942"/>
    <w:rsid w:val="00D2145C"/>
    <w:rsid w:val="00D25AEC"/>
    <w:rsid w:val="00D46E66"/>
    <w:rsid w:val="00D50E4A"/>
    <w:rsid w:val="00D62DC7"/>
    <w:rsid w:val="00D6633D"/>
    <w:rsid w:val="00D81407"/>
    <w:rsid w:val="00D81AF1"/>
    <w:rsid w:val="00D82E99"/>
    <w:rsid w:val="00D924A8"/>
    <w:rsid w:val="00D96472"/>
    <w:rsid w:val="00DE6840"/>
    <w:rsid w:val="00E067BB"/>
    <w:rsid w:val="00E308E2"/>
    <w:rsid w:val="00E375DA"/>
    <w:rsid w:val="00E47C92"/>
    <w:rsid w:val="00E52815"/>
    <w:rsid w:val="00E56E52"/>
    <w:rsid w:val="00E574B6"/>
    <w:rsid w:val="00E6608A"/>
    <w:rsid w:val="00E73FCD"/>
    <w:rsid w:val="00E90548"/>
    <w:rsid w:val="00EB6651"/>
    <w:rsid w:val="00EB7561"/>
    <w:rsid w:val="00EC7D4F"/>
    <w:rsid w:val="00ED2BE0"/>
    <w:rsid w:val="00EF187A"/>
    <w:rsid w:val="00EF4BB8"/>
    <w:rsid w:val="00F10897"/>
    <w:rsid w:val="00F13869"/>
    <w:rsid w:val="00F22C87"/>
    <w:rsid w:val="00F30AA8"/>
    <w:rsid w:val="00F45EB3"/>
    <w:rsid w:val="00F51FEE"/>
    <w:rsid w:val="00F54CAA"/>
    <w:rsid w:val="00F64662"/>
    <w:rsid w:val="00F97F14"/>
    <w:rsid w:val="00FA2E33"/>
    <w:rsid w:val="00FA4D83"/>
    <w:rsid w:val="00FB58FE"/>
    <w:rsid w:val="00FB72F1"/>
    <w:rsid w:val="00FC526B"/>
    <w:rsid w:val="00FC699A"/>
    <w:rsid w:val="00FD2EBD"/>
    <w:rsid w:val="00FE090D"/>
    <w:rsid w:val="00FF2A67"/>
    <w:rsid w:val="00F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8B2F9"/>
  <w15:chartTrackingRefBased/>
  <w15:docId w15:val="{19905426-E73E-494A-BA68-47E7AAD0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37"/>
    <w:pPr>
      <w:spacing w:after="200" w:line="276" w:lineRule="auto"/>
      <w:jc w:val="both"/>
    </w:pPr>
    <w:rPr>
      <w:rFonts w:eastAsiaTheme="minorEastAsia"/>
      <w:szCs w:val="20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137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753C"/>
    <w:pPr>
      <w:keepNext/>
      <w:keepLines/>
      <w:widowControl w:val="0"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rsid w:val="007F24E3"/>
    <w:pPr>
      <w:keepNext/>
      <w:keepLines/>
      <w:spacing w:before="40" w:after="0"/>
      <w:outlineLvl w:val="4"/>
    </w:pPr>
    <w:rPr>
      <w:rFonts w:eastAsiaTheme="majorEastAsia" w:cstheme="majorBidi"/>
      <w:i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753C"/>
    <w:rPr>
      <w:rFonts w:ascii="Times New Roman" w:hAnsi="Times New Roman"/>
      <w:b/>
      <w:bCs/>
      <w:sz w:val="2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7F24E3"/>
    <w:rPr>
      <w:rFonts w:ascii="Times New Roman" w:eastAsiaTheme="majorEastAsia" w:hAnsi="Times New Roman" w:cstheme="majorBidi"/>
      <w:i/>
      <w:color w:val="2F5496" w:themeColor="accent1" w:themeShade="BF"/>
      <w:sz w:val="22"/>
    </w:rPr>
  </w:style>
  <w:style w:type="character" w:styleId="SubtleEmphasis">
    <w:name w:val="Subtle Emphasis"/>
    <w:uiPriority w:val="19"/>
    <w:qFormat/>
    <w:rsid w:val="008E7EC0"/>
    <w:rPr>
      <w:rFonts w:ascii="Tw Cen MT" w:hAnsi="Tw Cen MT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35137"/>
    <w:rPr>
      <w:rFonts w:eastAsiaTheme="minorEastAsia"/>
      <w:smallCaps/>
      <w:spacing w:val="5"/>
      <w:sz w:val="28"/>
      <w:szCs w:val="28"/>
      <w:lang w:val="en-US" w:eastAsia="zh-TW"/>
    </w:rPr>
  </w:style>
  <w:style w:type="paragraph" w:styleId="ListParagraph">
    <w:name w:val="List Paragraph"/>
    <w:basedOn w:val="Normal"/>
    <w:uiPriority w:val="1"/>
    <w:qFormat/>
    <w:rsid w:val="00B3513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51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5137"/>
    <w:rPr>
      <w:rFonts w:ascii="Times New Roman" w:eastAsiaTheme="minorEastAsia" w:hAnsi="Times New Roman" w:cs="Times New Roman"/>
      <w:noProof/>
      <w:szCs w:val="20"/>
      <w:lang w:val="en-US" w:eastAsia="zh-TW"/>
    </w:rPr>
  </w:style>
  <w:style w:type="table" w:styleId="TableGrid">
    <w:name w:val="Table Grid"/>
    <w:basedOn w:val="TableNormal"/>
    <w:uiPriority w:val="39"/>
    <w:rsid w:val="00B35137"/>
    <w:pPr>
      <w:jc w:val="both"/>
    </w:pPr>
    <w:rPr>
      <w:rFonts w:eastAsiaTheme="minorEastAsia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35137"/>
    <w:rPr>
      <w:rFonts w:eastAsiaTheme="minorEastAsia"/>
      <w:kern w:val="2"/>
      <w:szCs w:val="22"/>
      <w:lang w:val="en-US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stor\Desktop\&#26446;&#38748;&#23452;&#37291;&#24107;&#30456;&#38364;\CR%20scoping%20review\CR%20Scoping%20excel%20graphs\2019%20July%20all%20codes%20for%20CR%20scoping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stor\Desktop\&#26446;&#38748;&#23452;&#37291;&#24107;&#30456;&#38364;\CR%20scoping%20review\CR%20Scoping%20excel%20graphs\2019%20July%20all%20codes%20for%20CR%20scoping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082327990005357E-2"/>
          <c:y val="4.2506826580901227E-2"/>
          <c:w val="0.87760710070110548"/>
          <c:h val="0.716223035455997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Metholodology!$B$48</c:f>
              <c:strCache>
                <c:ptCount val="1"/>
                <c:pt idx="0">
                  <c:v>  Not Releva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Metholodology!$C$47:$O$47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Metholodology!$C$48:$O$48</c:f>
            </c:numRef>
          </c:val>
          <c:extLst>
            <c:ext xmlns:c16="http://schemas.microsoft.com/office/drawing/2014/chart" uri="{C3380CC4-5D6E-409C-BE32-E72D297353CC}">
              <c16:uniqueId val="{00000000-35C8-6F42-B4B1-2E589AB7D688}"/>
            </c:ext>
          </c:extLst>
        </c:ser>
        <c:ser>
          <c:idx val="1"/>
          <c:order val="1"/>
          <c:tx>
            <c:strRef>
              <c:f>Metholodology!$B$49</c:f>
              <c:strCache>
                <c:ptCount val="1"/>
                <c:pt idx="0">
                  <c:v>  Quantita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Metholodology!$C$47:$O$47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Metholodology!$C$49:$O$49</c:f>
              <c:numCache>
                <c:formatCode>General</c:formatCode>
                <c:ptCount val="13"/>
                <c:pt idx="0">
                  <c:v>5</c:v>
                </c:pt>
                <c:pt idx="1">
                  <c:v>7</c:v>
                </c:pt>
                <c:pt idx="2">
                  <c:v>10</c:v>
                </c:pt>
                <c:pt idx="3">
                  <c:v>10</c:v>
                </c:pt>
                <c:pt idx="4">
                  <c:v>11</c:v>
                </c:pt>
                <c:pt idx="5">
                  <c:v>17</c:v>
                </c:pt>
                <c:pt idx="6">
                  <c:v>14</c:v>
                </c:pt>
                <c:pt idx="7">
                  <c:v>14</c:v>
                </c:pt>
                <c:pt idx="8">
                  <c:v>20</c:v>
                </c:pt>
                <c:pt idx="9">
                  <c:v>20</c:v>
                </c:pt>
                <c:pt idx="10">
                  <c:v>14</c:v>
                </c:pt>
                <c:pt idx="11">
                  <c:v>16</c:v>
                </c:pt>
                <c:pt idx="1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C8-6F42-B4B1-2E589AB7D688}"/>
            </c:ext>
          </c:extLst>
        </c:ser>
        <c:ser>
          <c:idx val="2"/>
          <c:order val="2"/>
          <c:tx>
            <c:strRef>
              <c:f>Metholodology!$B$50</c:f>
              <c:strCache>
                <c:ptCount val="1"/>
                <c:pt idx="0">
                  <c:v>  Qualitat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Metholodology!$C$47:$O$47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Metholodology!$C$50:$O$50</c:f>
              <c:numCache>
                <c:formatCode>General</c:formatCode>
                <c:ptCount val="13"/>
                <c:pt idx="0">
                  <c:v>3</c:v>
                </c:pt>
                <c:pt idx="1">
                  <c:v>5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5</c:v>
                </c:pt>
                <c:pt idx="6">
                  <c:v>5</c:v>
                </c:pt>
                <c:pt idx="7">
                  <c:v>2</c:v>
                </c:pt>
                <c:pt idx="8">
                  <c:v>2</c:v>
                </c:pt>
                <c:pt idx="9">
                  <c:v>6</c:v>
                </c:pt>
                <c:pt idx="10">
                  <c:v>4</c:v>
                </c:pt>
                <c:pt idx="11">
                  <c:v>8</c:v>
                </c:pt>
                <c:pt idx="1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C8-6F42-B4B1-2E589AB7D688}"/>
            </c:ext>
          </c:extLst>
        </c:ser>
        <c:ser>
          <c:idx val="3"/>
          <c:order val="3"/>
          <c:tx>
            <c:strRef>
              <c:f>Metholodology!$B$51</c:f>
              <c:strCache>
                <c:ptCount val="1"/>
                <c:pt idx="0">
                  <c:v> Mixed Method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5C8-6F42-B4B1-2E589AB7D68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5C8-6F42-B4B1-2E589AB7D68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5C8-6F42-B4B1-2E589AB7D68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5C8-6F42-B4B1-2E589AB7D68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5C8-6F42-B4B1-2E589AB7D6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Metholodology!$C$47:$O$47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Metholodology!$C$51:$O$51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  <c:pt idx="11">
                  <c:v>1</c:v>
                </c:pt>
                <c:pt idx="1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5C8-6F42-B4B1-2E589AB7D68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1058336"/>
        <c:axId val="551061864"/>
      </c:barChart>
      <c:catAx>
        <c:axId val="551058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Year</a:t>
                </a:r>
                <a:endParaRPr lang="zh-TW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061864"/>
        <c:crosses val="autoZero"/>
        <c:auto val="1"/>
        <c:lblAlgn val="ctr"/>
        <c:lblOffset val="100"/>
        <c:noMultiLvlLbl val="0"/>
      </c:catAx>
      <c:valAx>
        <c:axId val="551061864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Number of articles</a:t>
                </a:r>
                <a:endParaRPr lang="zh-TW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05833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Language '!$B$2</c:f>
              <c:strCache>
                <c:ptCount val="1"/>
                <c:pt idx="0">
                  <c:v>Englis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Language '!$C$1:$O$1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'Language '!$C$2:$O$2</c:f>
              <c:numCache>
                <c:formatCode>General</c:formatCode>
                <c:ptCount val="13"/>
                <c:pt idx="0">
                  <c:v>5</c:v>
                </c:pt>
                <c:pt idx="1">
                  <c:v>12</c:v>
                </c:pt>
                <c:pt idx="2">
                  <c:v>7</c:v>
                </c:pt>
                <c:pt idx="3">
                  <c:v>9</c:v>
                </c:pt>
                <c:pt idx="4">
                  <c:v>11</c:v>
                </c:pt>
                <c:pt idx="5">
                  <c:v>19</c:v>
                </c:pt>
                <c:pt idx="6">
                  <c:v>21</c:v>
                </c:pt>
                <c:pt idx="7">
                  <c:v>18</c:v>
                </c:pt>
                <c:pt idx="8">
                  <c:v>24</c:v>
                </c:pt>
                <c:pt idx="9">
                  <c:v>28</c:v>
                </c:pt>
                <c:pt idx="10">
                  <c:v>19</c:v>
                </c:pt>
                <c:pt idx="11">
                  <c:v>24</c:v>
                </c:pt>
                <c:pt idx="1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84-4F4B-AC25-8DC485953DB5}"/>
            </c:ext>
          </c:extLst>
        </c:ser>
        <c:ser>
          <c:idx val="1"/>
          <c:order val="1"/>
          <c:tx>
            <c:strRef>
              <c:f>'Language '!$B$3</c:f>
              <c:strCache>
                <c:ptCount val="1"/>
                <c:pt idx="0">
                  <c:v>Non-Englis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Language '!$C$1:$O$1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'Language '!$C$3:$O$3</c:f>
              <c:numCache>
                <c:formatCode>General</c:formatCode>
                <c:ptCount val="13"/>
                <c:pt idx="0">
                  <c:v>3</c:v>
                </c:pt>
                <c:pt idx="1">
                  <c:v>1</c:v>
                </c:pt>
                <c:pt idx="2">
                  <c:v>5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84-4F4B-AC25-8DC485953DB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99585256"/>
        <c:axId val="599585648"/>
      </c:barChart>
      <c:catAx>
        <c:axId val="599585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9585648"/>
        <c:crosses val="autoZero"/>
        <c:auto val="1"/>
        <c:lblAlgn val="ctr"/>
        <c:lblOffset val="100"/>
        <c:noMultiLvlLbl val="0"/>
      </c:catAx>
      <c:valAx>
        <c:axId val="59958564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Number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9585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55010388734642"/>
          <c:y val="0.92088743207309454"/>
          <c:w val="0.44341644794400698"/>
          <c:h val="7.48970120456797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1!$L$18</c:f>
              <c:strCache>
                <c:ptCount val="1"/>
                <c:pt idx="0">
                  <c:v>Number of paper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1!$K$19:$K$23</c:f>
              <c:strCache>
                <c:ptCount val="5"/>
                <c:pt idx="0">
                  <c:v>Nurse Education Today (IF*=2.067)</c:v>
                </c:pt>
                <c:pt idx="1">
                  <c:v>BMC Medical Education (IF=1.511)</c:v>
                </c:pt>
                <c:pt idx="2">
                  <c:v>Chinese Journal of EBM**(IF=NA)</c:v>
                </c:pt>
                <c:pt idx="3">
                  <c:v>Journal of Clinical Nursing (IF=1.635)</c:v>
                </c:pt>
                <c:pt idx="4">
                  <c:v>Medical Teacher (IF=2.450)</c:v>
                </c:pt>
              </c:strCache>
            </c:strRef>
          </c:cat>
          <c:val>
            <c:numRef>
              <c:f>工作表1!$L$19:$L$23</c:f>
              <c:numCache>
                <c:formatCode>General</c:formatCode>
                <c:ptCount val="5"/>
                <c:pt idx="0">
                  <c:v>21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FF-4F45-AF07-46729C977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9586432"/>
        <c:axId val="599586824"/>
      </c:barChart>
      <c:catAx>
        <c:axId val="599586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Journal Tit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99586824"/>
        <c:crosses val="autoZero"/>
        <c:auto val="1"/>
        <c:lblAlgn val="ctr"/>
        <c:lblOffset val="100"/>
        <c:noMultiLvlLbl val="0"/>
      </c:catAx>
      <c:valAx>
        <c:axId val="599586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586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938</cdr:x>
      <cdr:y>0.17361</cdr:y>
    </cdr:from>
    <cdr:to>
      <cdr:x>0.84479</cdr:x>
      <cdr:y>0.5798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6331A91-EE06-4D87-BA7A-F64D77B39D11}"/>
            </a:ext>
          </a:extLst>
        </cdr:cNvPr>
        <cdr:cNvSpPr txBox="1"/>
      </cdr:nvSpPr>
      <cdr:spPr>
        <a:xfrm xmlns:a="http://schemas.openxmlformats.org/drawingml/2006/main">
          <a:off x="2557463" y="476250"/>
          <a:ext cx="1304925" cy="1114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49063</cdr:x>
      <cdr:y>0.14583</cdr:y>
    </cdr:from>
    <cdr:to>
      <cdr:x>0.69063</cdr:x>
      <cdr:y>0.47917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165A5E45-001B-4E5B-95C7-2078A56B11D6}"/>
            </a:ext>
          </a:extLst>
        </cdr:cNvPr>
        <cdr:cNvSpPr txBox="1"/>
      </cdr:nvSpPr>
      <cdr:spPr>
        <a:xfrm xmlns:a="http://schemas.openxmlformats.org/drawingml/2006/main">
          <a:off x="2243138" y="40005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IF*=Impact Factor</a:t>
          </a:r>
          <a:b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EBM**=</a:t>
          </a:r>
          <a:r>
            <a:rPr lang="en-US" sz="1100" baseline="0">
              <a:latin typeface="Times New Roman" panose="02020603050405020304" pitchFamily="18" charset="0"/>
              <a:cs typeface="Times New Roman" panose="02020603050405020304" pitchFamily="18" charset="0"/>
            </a:rPr>
            <a:t> Evidence-based medicine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onrouxe</dc:creator>
  <cp:keywords/>
  <dc:description/>
  <cp:lastModifiedBy>Lynn Monrouxe</cp:lastModifiedBy>
  <cp:revision>1</cp:revision>
  <dcterms:created xsi:type="dcterms:W3CDTF">2021-06-11T02:14:00Z</dcterms:created>
  <dcterms:modified xsi:type="dcterms:W3CDTF">2021-06-11T02:15:00Z</dcterms:modified>
</cp:coreProperties>
</file>